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 w:val="24"/>
        </w:rPr>
      </w:pPr>
      <w:r>
        <w:rPr>
          <w:bCs/>
          <w:kern w:val="0"/>
          <w:sz w:val="24"/>
        </w:rPr>
        <w:t xml:space="preserve">Supplementary </w:t>
      </w:r>
      <w:r>
        <w:rPr>
          <w:bCs/>
          <w:sz w:val="24"/>
        </w:rPr>
        <w:t>table</w:t>
      </w:r>
      <w:r>
        <w:rPr>
          <w:bCs/>
          <w:kern w:val="0"/>
          <w:sz w:val="24"/>
        </w:rPr>
        <w:t xml:space="preserve"> 2</w:t>
      </w:r>
      <w:r>
        <w:rPr>
          <w:bCs/>
          <w:sz w:val="24"/>
        </w:rPr>
        <w:t>. Primer sequences for real-time polymerase chain reaction</w:t>
      </w:r>
    </w:p>
    <w:tbl>
      <w:tblPr>
        <w:tblW w:w="8585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418"/>
        <w:gridCol w:w="4860"/>
      </w:tblGrid>
      <w:tr>
        <w:trPr/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'-ACCCACACTGTGCCCATCTATG-3'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'-AGAGTACTTGCGCTCAGGAGGA-3'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U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-CTCGCTTCGGCAGCACA-3</w:t>
            </w:r>
            <w:r>
              <w:rPr>
                <w:sz w:val="24"/>
              </w:rPr>
              <w:t>'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-AACGCTTCACGAATTTGCGT-3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 xml:space="preserve"> 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R-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-GCCCTAGCTTATCAGACTGA-3</w:t>
            </w:r>
            <w:r>
              <w:rPr>
                <w:sz w:val="24"/>
              </w:rPr>
              <w:t>'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-GTGCAGGGTCCGAGGT-3</w:t>
            </w:r>
            <w:r>
              <w:rPr>
                <w:sz w:val="24"/>
              </w:rPr>
              <w:t>'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  <w:t>SPRY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′</w:t>
            </w:r>
            <w:r>
              <w:rPr>
                <w:sz w:val="24"/>
              </w:rPr>
              <w:t>-ATCAGAGCCATCCGAAACAC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′</w:t>
            </w:r>
            <w:r>
              <w:rPr>
                <w:sz w:val="24"/>
              </w:rPr>
              <w:t>-CCTTGTACTGCTCCGAGACC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  <w:t>HNF4α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AAATGTGCAGGTGTTGACCA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CACGCTCCTCCTGAAGAATC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α-S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/>
            </w:pPr>
            <w:r>
              <w:rPr>
                <w:sz w:val="24"/>
              </w:rPr>
              <w:t>5'-CCGAGATCTCACCGACTACC -3'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'-TCCAGAGCGACATAGCACAG -3'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Fβ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'- GACCGCAACAACGCAATCTA -3'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'- ACCAAGGTAACGCCAGGAAT -3'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IMP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TCCCCAGAAATCATCGAGAC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TCAGATTATGCCAGGGAACC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M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CGGTTTATTTGGCGGACAG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 TGGCTTGGGGTATCCTCTTTC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MP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CCACCGAGCTATCCACTCA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 GTCCGGTTTCAGCATGTTT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MP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AGGCCTTCAGAAAAGCCTTC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 GAGCTGCTTGTCCAGGTTTC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Collagen </w:t>
            </w:r>
            <w:r>
              <w:rPr>
                <w:sz w:val="24"/>
              </w:rPr>
              <w:t xml:space="preserve">type </w:t>
            </w:r>
            <w:r>
              <w:rPr>
                <w:sz w:val="24"/>
              </w:rPr>
              <w:t>І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CCGTGACCTCAAGATGTGCC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 GCTCATACCTTCGCTTCCAA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Collagen </w:t>
            </w:r>
            <w:r>
              <w:rPr>
                <w:sz w:val="24"/>
              </w:rPr>
              <w:t xml:space="preserve">type </w:t>
            </w:r>
            <w:r>
              <w:rPr>
                <w:rFonts w:cs="宋体;SimSun"/>
                <w:sz w:val="24"/>
              </w:rPr>
              <w:t>Ⅲ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AGGCCAATGGCAATGTAAAG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 TATTGGTGGGTGAAACAGCA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-cadher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GGGTTGTCTCAGCCAATGT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CACCAACACACCCAGCATAG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vimen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AGATCGATGTGGACGTTTCC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CACCTGTCTCCGGTATTCG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lu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 AGAAGCCCAACTACAGCGAAC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 CAGAGGGGAGTGGAATGGAAC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RK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TCCAAGGGCTACACCAAATC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AGGTAGTTTCGGGCCTTCA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SK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CTGACTGGTGGTCCTTTGG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GACAAAGAACGGGTGACGT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LB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TGCAGGCTTGCTGTGATAAG-3′</w:t>
            </w:r>
          </w:p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AGTAATCGGGGTGCCTTCT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YP1α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′-CAGGTTCCCAAAGGTCTGAA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′-TTCACTAGGGCCTGCTTGA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F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′-TACGTCCCTCCACCATTCTC-3′</w:t>
            </w:r>
          </w:p>
        </w:tc>
      </w:tr>
      <w:tr>
        <w:trPr/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′-ATCCTGGTCTTTGCAGCACT-3′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Char">
    <w:name w:val=" Char"/>
    <w:basedOn w:val="Normal"/>
    <w:qFormat/>
    <w:pPr>
      <w:spacing w:lineRule="atLeast" w:line="240"/>
      <w:ind w:left="420" w:firstLine="420"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3:44:00Z</dcterms:created>
  <dc:creator>sony</dc:creator>
  <dc:description/>
  <cp:keywords/>
  <dc:language>en-US</dc:language>
  <cp:lastModifiedBy>sony</cp:lastModifiedBy>
  <dcterms:modified xsi:type="dcterms:W3CDTF">2014-05-09T15:59:00Z</dcterms:modified>
  <cp:revision>14</cp:revision>
  <dc:subject/>
  <dc:title/>
</cp:coreProperties>
</file>